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>
          <w:b/>
        </w:rPr>
        <w:t>S1 Table. Absolute values for resource use and cost</w:t>
      </w:r>
      <w:r>
        <w:rPr/>
        <w:t xml:space="preserve"> in low-risk and high-risk patients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664"/>
        <w:gridCol w:w="1666"/>
        <w:gridCol w:w="1666"/>
        <w:gridCol w:w="1517"/>
        <w:gridCol w:w="8"/>
        <w:gridCol w:w="1780"/>
        <w:gridCol w:w="21"/>
        <w:gridCol w:w="1663"/>
        <w:gridCol w:w="16"/>
      </w:tblGrid>
      <w:tr>
        <w:trPr>
          <w:tblHeader w:val="true"/>
          <w:trHeight w:val="315" w:hRule="atLeast"/>
        </w:trPr>
        <w:tc>
          <w:tcPr>
            <w:tcW w:w="3015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49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Vaccinated</w:t>
            </w:r>
          </w:p>
        </w:tc>
        <w:tc>
          <w:tcPr>
            <w:tcW w:w="50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on-Vaccinated</w:t>
            </w:r>
          </w:p>
        </w:tc>
      </w:tr>
      <w:tr>
        <w:trPr>
          <w:tblHeader w:val="true"/>
          <w:trHeight w:val="315" w:hRule="atLeast"/>
        </w:trPr>
        <w:tc>
          <w:tcPr>
            <w:tcW w:w="301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Influenza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 complications recorde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out complications recorded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Influenza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 complications recorded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out complications recorded</w:t>
            </w:r>
          </w:p>
        </w:tc>
      </w:tr>
      <w:tr>
        <w:trPr>
          <w:tblHeader w:val="true"/>
          <w:trHeight w:val="315" w:hRule="atLeast"/>
        </w:trPr>
        <w:tc>
          <w:tcPr>
            <w:tcW w:w="301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w-risk patients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patient Admissions (All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57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5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 (UK)</w:t>
            </w:r>
          </w:p>
        </w:tc>
        <w:tc>
          <w:tcPr>
            <w:tcW w:w="1664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4,399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4,399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0,818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0,492</w:t>
            </w:r>
          </w:p>
        </w:tc>
        <w:tc>
          <w:tcPr>
            <w:tcW w:w="166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2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,1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,1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39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3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86,35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86,35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59,51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58,4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01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524,6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524,6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017,02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997,8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9,20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7,836,16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7,836,16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09,424,57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08,727,9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696,65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Surgery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,3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51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7,82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30,41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,42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8,99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737,63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1,10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646,531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,729,98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14,26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,315,720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32,1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90,43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641,73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694,90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11,1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283,71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26,554,9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,279,87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3,275,11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70,279,44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4,913,5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55,365,92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1,20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1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7,101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6,60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,3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7,221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 (UK)</w:t>
            </w:r>
          </w:p>
        </w:tc>
        <w:tc>
          <w:tcPr>
            <w:tcW w:w="1664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494,319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48,703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345,616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,140,967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40,239</w:t>
            </w:r>
          </w:p>
        </w:tc>
        <w:tc>
          <w:tcPr>
            <w:tcW w:w="166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800,7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 Patient Clinic Care 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3,44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1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24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1,75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,48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8,26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3,96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85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9,114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7,62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4,1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3,516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506,497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75,94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30,556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,727,420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511,828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,215,592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gh-risk patients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patient Admissions (All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 (UK)</w:t>
            </w:r>
          </w:p>
        </w:tc>
        <w:tc>
          <w:tcPr>
            <w:tcW w:w="1664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2,777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2,777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9,321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9,212</w:t>
            </w:r>
          </w:p>
        </w:tc>
        <w:tc>
          <w:tcPr>
            <w:tcW w:w="166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,60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,60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97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9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75,78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75,78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08,04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07,61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3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,216,34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,216,34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043,59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035,3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8,23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89,191,55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89,191,55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74,119,09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73,820,53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98,56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surgery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6,11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,39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2,725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,43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2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,224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584,51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22,98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61,523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14,77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80,22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34,54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80,17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22,07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58,10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11,69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9,6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32,064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21,042,4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4,427,57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6,614,82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4,931,80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,888,1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,043,627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8,1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,8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9,367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3,19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,5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,601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 (UK)</w:t>
            </w:r>
          </w:p>
        </w:tc>
        <w:tc>
          <w:tcPr>
            <w:tcW w:w="1664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109,659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19,167</w:t>
            </w:r>
          </w:p>
        </w:tc>
        <w:tc>
          <w:tcPr>
            <w:tcW w:w="1666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790,491</w:t>
            </w:r>
          </w:p>
        </w:tc>
        <w:tc>
          <w:tcPr>
            <w:tcW w:w="1525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41,078</w:t>
            </w:r>
          </w:p>
        </w:tc>
        <w:tc>
          <w:tcPr>
            <w:tcW w:w="1801" w:type="dxa"/>
            <w:gridSpan w:val="2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30,169</w:t>
            </w:r>
          </w:p>
        </w:tc>
        <w:tc>
          <w:tcPr>
            <w:tcW w:w="166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10,90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 Patient Clinic Care 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4,24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70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53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97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0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92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7,19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6,90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0,29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2,05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2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,791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623,790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50,582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73,208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437,186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54,615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82,572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/>
        <w:t>GP, general practitioner; OP, outpatient; SD, standard deviation; UK, extrapolated to UK population</w:t>
      </w:r>
    </w:p>
    <w:p>
      <w:pPr>
        <w:pStyle w:val="Normal"/>
        <w:spacing w:before="0" w:after="240"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5:04:00Z</dcterms:created>
  <dc:creator>Carole</dc:creator>
  <dc:description/>
  <cp:keywords/>
  <dc:language>en-US</dc:language>
  <cp:lastModifiedBy>Eric Cain</cp:lastModifiedBy>
  <cp:lastPrinted>2009-12-02T11:34:00Z</cp:lastPrinted>
  <dcterms:modified xsi:type="dcterms:W3CDTF">2015-09-30T16:15:00Z</dcterms:modified>
  <cp:revision>3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